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4341A" w14:textId="77777777" w:rsidR="00987ACF" w:rsidRPr="00987ACF" w:rsidRDefault="00987ACF" w:rsidP="00987AC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7ACF">
        <w:rPr>
          <w:rFonts w:ascii="Times New Roman" w:hAnsi="Times New Roman" w:cs="Times New Roman"/>
          <w:sz w:val="24"/>
          <w:szCs w:val="24"/>
          <w:lang w:val="en-GB"/>
        </w:rPr>
        <w:t>Supplementary Figure 4: Percentage of children living in severe child food poverty by region, Wealth quintiles.</w:t>
      </w:r>
    </w:p>
    <w:p w14:paraId="4ABF69BD" w14:textId="77777777" w:rsidR="00987ACF" w:rsidRPr="00987ACF" w:rsidRDefault="00987ACF" w:rsidP="00987ACF">
      <w:pPr>
        <w:rPr>
          <w:lang w:val="en-GB"/>
        </w:rPr>
      </w:pPr>
      <w:r w:rsidRPr="00987ACF">
        <w:rPr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1723D256" wp14:editId="5448F519">
                <wp:simplePos x="0" y="0"/>
                <wp:positionH relativeFrom="column">
                  <wp:posOffset>285750</wp:posOffset>
                </wp:positionH>
                <wp:positionV relativeFrom="paragraph">
                  <wp:posOffset>6350</wp:posOffset>
                </wp:positionV>
                <wp:extent cx="4714875" cy="3748883"/>
                <wp:effectExtent l="0" t="0" r="0" b="0"/>
                <wp:wrapNone/>
                <wp:docPr id="1836248027" name="Group 18362480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14875" cy="3748883"/>
                          <a:chOff x="2988550" y="1905550"/>
                          <a:chExt cx="4714900" cy="3753675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2988563" y="1905559"/>
                            <a:ext cx="4714875" cy="3748883"/>
                            <a:chOff x="0" y="0"/>
                            <a:chExt cx="897" cy="576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0" y="0"/>
                              <a:ext cx="875" cy="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0AAF5E3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0" y="0"/>
                              <a:ext cx="896" cy="5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4D8CB6B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" name="Rectangle 4"/>
                          <wps:cNvSpPr/>
                          <wps:spPr>
                            <a:xfrm>
                              <a:off x="0" y="0"/>
                              <a:ext cx="897" cy="5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EAA7BE7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1" y="1"/>
                              <a:ext cx="895" cy="575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E1EDE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C235901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193" y="97"/>
                              <a:ext cx="681" cy="39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26EF2A5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194" y="98"/>
                              <a:ext cx="679" cy="39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8868B92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193" y="126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9" name="Straight Arrow Connector 9"/>
                          <wps:cNvCnPr/>
                          <wps:spPr>
                            <a:xfrm>
                              <a:off x="193" y="154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0" name="Straight Arrow Connector 10"/>
                          <wps:cNvCnPr/>
                          <wps:spPr>
                            <a:xfrm>
                              <a:off x="193" y="182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193" y="209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193" y="237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193" y="265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193" y="293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193" y="321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93" y="348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193" y="376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193" y="404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>
                              <a:off x="193" y="432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0" name="Straight Arrow Connector 20"/>
                          <wps:cNvCnPr/>
                          <wps:spPr>
                            <a:xfrm>
                              <a:off x="193" y="460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D9E6EB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1" name="Straight Arrow Connector 21"/>
                          <wps:cNvCnPr/>
                          <wps:spPr>
                            <a:xfrm>
                              <a:off x="273" y="432"/>
                              <a:ext cx="343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2" name="Straight Arrow Connector 22"/>
                          <wps:cNvCnPr/>
                          <wps:spPr>
                            <a:xfrm rot="10800000">
                              <a:off x="616" y="427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 rot="10800000">
                              <a:off x="273" y="427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272" y="154"/>
                              <a:ext cx="314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 rot="10800000">
                              <a:off x="586" y="149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6" name="Straight Arrow Connector 26"/>
                          <wps:cNvCnPr/>
                          <wps:spPr>
                            <a:xfrm rot="10800000">
                              <a:off x="272" y="149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7" name="Straight Arrow Connector 27"/>
                          <wps:cNvCnPr/>
                          <wps:spPr>
                            <a:xfrm>
                              <a:off x="301" y="182"/>
                              <a:ext cx="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 rot="10800000">
                              <a:off x="301" y="177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 rot="10800000">
                              <a:off x="301" y="177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275" y="321"/>
                              <a:ext cx="135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1" name="Straight Arrow Connector 31"/>
                          <wps:cNvCnPr/>
                          <wps:spPr>
                            <a:xfrm rot="10800000">
                              <a:off x="410" y="316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 rot="10800000">
                              <a:off x="275" y="316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3" name="Straight Arrow Connector 33"/>
                          <wps:cNvCnPr/>
                          <wps:spPr>
                            <a:xfrm>
                              <a:off x="224" y="404"/>
                              <a:ext cx="374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4" name="Straight Arrow Connector 34"/>
                          <wps:cNvCnPr/>
                          <wps:spPr>
                            <a:xfrm rot="10800000">
                              <a:off x="598" y="399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5" name="Straight Arrow Connector 35"/>
                          <wps:cNvCnPr/>
                          <wps:spPr>
                            <a:xfrm rot="10800000">
                              <a:off x="224" y="399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 rot="10800000">
                              <a:off x="227" y="209"/>
                              <a:ext cx="66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7" name="Straight Arrow Connector 37"/>
                          <wps:cNvCnPr/>
                          <wps:spPr>
                            <a:xfrm rot="10800000">
                              <a:off x="227" y="205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8" name="Straight Arrow Connector 38"/>
                          <wps:cNvCnPr/>
                          <wps:spPr>
                            <a:xfrm rot="10800000">
                              <a:off x="293" y="205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39" name="Straight Arrow Connector 39"/>
                          <wps:cNvCnPr/>
                          <wps:spPr>
                            <a:xfrm>
                              <a:off x="241" y="348"/>
                              <a:ext cx="32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0" name="Straight Arrow Connector 40"/>
                          <wps:cNvCnPr/>
                          <wps:spPr>
                            <a:xfrm rot="10800000">
                              <a:off x="273" y="344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1" name="Straight Arrow Connector 41"/>
                          <wps:cNvCnPr/>
                          <wps:spPr>
                            <a:xfrm rot="10800000">
                              <a:off x="241" y="344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2" name="Straight Arrow Connector 42"/>
                          <wps:cNvCnPr/>
                          <wps:spPr>
                            <a:xfrm rot="10800000">
                              <a:off x="251" y="376"/>
                              <a:ext cx="22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3" name="Straight Arrow Connector 43"/>
                          <wps:cNvCnPr/>
                          <wps:spPr>
                            <a:xfrm rot="10800000">
                              <a:off x="251" y="372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4" name="Straight Arrow Connector 44"/>
                          <wps:cNvCnPr/>
                          <wps:spPr>
                            <a:xfrm rot="10800000">
                              <a:off x="273" y="372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5" name="Straight Arrow Connector 45"/>
                          <wps:cNvCnPr/>
                          <wps:spPr>
                            <a:xfrm>
                              <a:off x="277" y="265"/>
                              <a:ext cx="166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6" name="Straight Arrow Connector 46"/>
                          <wps:cNvCnPr/>
                          <wps:spPr>
                            <a:xfrm rot="10800000">
                              <a:off x="443" y="261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7" name="Straight Arrow Connector 47"/>
                          <wps:cNvCnPr/>
                          <wps:spPr>
                            <a:xfrm rot="10800000">
                              <a:off x="277" y="261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8" name="Straight Arrow Connector 48"/>
                          <wps:cNvCnPr/>
                          <wps:spPr>
                            <a:xfrm>
                              <a:off x="280" y="293"/>
                              <a:ext cx="116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9" name="Straight Arrow Connector 49"/>
                          <wps:cNvCnPr/>
                          <wps:spPr>
                            <a:xfrm rot="10800000">
                              <a:off x="396" y="288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0" name="Straight Arrow Connector 50"/>
                          <wps:cNvCnPr/>
                          <wps:spPr>
                            <a:xfrm rot="10800000">
                              <a:off x="280" y="288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1" name="Straight Arrow Connector 51"/>
                          <wps:cNvCnPr/>
                          <wps:spPr>
                            <a:xfrm rot="10800000">
                              <a:off x="207" y="126"/>
                              <a:ext cx="475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2" name="Straight Arrow Connector 52"/>
                          <wps:cNvCnPr/>
                          <wps:spPr>
                            <a:xfrm rot="10800000">
                              <a:off x="207" y="122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3" name="Straight Arrow Connector 53"/>
                          <wps:cNvCnPr/>
                          <wps:spPr>
                            <a:xfrm rot="10800000">
                              <a:off x="682" y="122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4" name="Straight Arrow Connector 54"/>
                          <wps:cNvCnPr/>
                          <wps:spPr>
                            <a:xfrm>
                              <a:off x="397" y="237"/>
                              <a:ext cx="84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5" name="Straight Arrow Connector 55"/>
                          <wps:cNvCnPr/>
                          <wps:spPr>
                            <a:xfrm rot="10800000">
                              <a:off x="481" y="233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6" name="Straight Arrow Connector 56"/>
                          <wps:cNvCnPr/>
                          <wps:spPr>
                            <a:xfrm rot="10800000">
                              <a:off x="397" y="233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7" name="Straight Arrow Connector 57"/>
                          <wps:cNvCnPr/>
                          <wps:spPr>
                            <a:xfrm>
                              <a:off x="277" y="459"/>
                              <a:ext cx="113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8" name="Straight Arrow Connector 58"/>
                          <wps:cNvCnPr/>
                          <wps:spPr>
                            <a:xfrm rot="10800000">
                              <a:off x="390" y="455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9" name="Straight Arrow Connector 59"/>
                          <wps:cNvCnPr/>
                          <wps:spPr>
                            <a:xfrm rot="10800000">
                              <a:off x="277" y="455"/>
                              <a:ext cx="0" cy="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>
                              <a:solidFill>
                                <a:srgbClr val="1A476F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60" name="Oval 60"/>
                          <wps:cNvSpPr/>
                          <wps:spPr>
                            <a:xfrm>
                              <a:off x="265" y="425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5FB68D4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1" name="Oval 61"/>
                          <wps:cNvSpPr/>
                          <wps:spPr>
                            <a:xfrm>
                              <a:off x="264" y="147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14B627D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2" name="Oval 62"/>
                          <wps:cNvSpPr/>
                          <wps:spPr>
                            <a:xfrm>
                              <a:off x="293" y="175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DBC0CFE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3" name="Oval 63"/>
                          <wps:cNvSpPr/>
                          <wps:spPr>
                            <a:xfrm>
                              <a:off x="267" y="313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DC4CD16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0" name="Oval 1836248000"/>
                          <wps:cNvSpPr/>
                          <wps:spPr>
                            <a:xfrm>
                              <a:off x="216" y="397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1F6339B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1" name="Oval 1836248001"/>
                          <wps:cNvSpPr/>
                          <wps:spPr>
                            <a:xfrm>
                              <a:off x="285" y="202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B99A3CE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2" name="Oval 1836248002"/>
                          <wps:cNvSpPr/>
                          <wps:spPr>
                            <a:xfrm>
                              <a:off x="232" y="341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F83F82C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3" name="Oval 1836248003"/>
                          <wps:cNvSpPr/>
                          <wps:spPr>
                            <a:xfrm>
                              <a:off x="265" y="369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85679B9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4" name="Oval 1836248004"/>
                          <wps:cNvSpPr/>
                          <wps:spPr>
                            <a:xfrm>
                              <a:off x="268" y="258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6C71DD3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5" name="Oval 1836248005"/>
                          <wps:cNvSpPr/>
                          <wps:spPr>
                            <a:xfrm>
                              <a:off x="272" y="286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E2B9E86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6" name="Oval 1836248006"/>
                          <wps:cNvSpPr/>
                          <wps:spPr>
                            <a:xfrm>
                              <a:off x="674" y="119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252A167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7" name="Oval 1836248007"/>
                          <wps:cNvSpPr/>
                          <wps:spPr>
                            <a:xfrm>
                              <a:off x="389" y="230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C212A95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8" name="Oval 1836248008"/>
                          <wps:cNvSpPr/>
                          <wps:spPr>
                            <a:xfrm>
                              <a:off x="269" y="452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4469637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09" name="Oval 1836248009"/>
                          <wps:cNvSpPr/>
                          <wps:spPr>
                            <a:xfrm>
                              <a:off x="608" y="425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E3F7D78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0" name="Oval 1836248010"/>
                          <wps:cNvSpPr/>
                          <wps:spPr>
                            <a:xfrm>
                              <a:off x="578" y="147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E135769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1" name="Oval 1836248011"/>
                          <wps:cNvSpPr/>
                          <wps:spPr>
                            <a:xfrm>
                              <a:off x="293" y="175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24D8C01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2" name="Oval 1836248012"/>
                          <wps:cNvSpPr/>
                          <wps:spPr>
                            <a:xfrm>
                              <a:off x="402" y="313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A89280F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3" name="Oval 1836248013"/>
                          <wps:cNvSpPr/>
                          <wps:spPr>
                            <a:xfrm>
                              <a:off x="590" y="397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1B85536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4" name="Oval 1836248014"/>
                          <wps:cNvSpPr/>
                          <wps:spPr>
                            <a:xfrm>
                              <a:off x="219" y="202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3A361BC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5" name="Oval 1836248015"/>
                          <wps:cNvSpPr/>
                          <wps:spPr>
                            <a:xfrm>
                              <a:off x="265" y="341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CE617AA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6" name="Oval 1836248016"/>
                          <wps:cNvSpPr/>
                          <wps:spPr>
                            <a:xfrm>
                              <a:off x="243" y="369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3077E1C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7" name="Oval 1836248017"/>
                          <wps:cNvSpPr/>
                          <wps:spPr>
                            <a:xfrm>
                              <a:off x="435" y="258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BCD40E2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8" name="Oval 1836248018"/>
                          <wps:cNvSpPr/>
                          <wps:spPr>
                            <a:xfrm>
                              <a:off x="388" y="286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7E2BD0D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19" name="Oval 1836248019"/>
                          <wps:cNvSpPr/>
                          <wps:spPr>
                            <a:xfrm>
                              <a:off x="198" y="119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D0073FA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20" name="Oval 1836248020"/>
                          <wps:cNvSpPr/>
                          <wps:spPr>
                            <a:xfrm>
                              <a:off x="473" y="230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6F11538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21" name="Oval 1836248021"/>
                          <wps:cNvSpPr/>
                          <wps:spPr>
                            <a:xfrm>
                              <a:off x="382" y="452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495F690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22" name="Oval 1836248022"/>
                          <wps:cNvSpPr/>
                          <wps:spPr>
                            <a:xfrm>
                              <a:off x="265" y="425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F588DEA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23" name="Oval 1836248023"/>
                          <wps:cNvSpPr/>
                          <wps:spPr>
                            <a:xfrm>
                              <a:off x="264" y="147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89AA5E1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24" name="Oval 1836248024"/>
                          <wps:cNvSpPr/>
                          <wps:spPr>
                            <a:xfrm>
                              <a:off x="293" y="175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50DF2CD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25" name="Oval 1836248025"/>
                          <wps:cNvSpPr/>
                          <wps:spPr>
                            <a:xfrm>
                              <a:off x="267" y="313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474EC62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26" name="Oval 1836248026"/>
                          <wps:cNvSpPr/>
                          <wps:spPr>
                            <a:xfrm>
                              <a:off x="216" y="397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B1CEFAC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31" name="Oval 1836248031"/>
                          <wps:cNvSpPr/>
                          <wps:spPr>
                            <a:xfrm>
                              <a:off x="285" y="202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7D8CDAF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33" name="Oval 1836248033"/>
                          <wps:cNvSpPr/>
                          <wps:spPr>
                            <a:xfrm>
                              <a:off x="232" y="341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E6DEA4D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34" name="Oval 1836248034"/>
                          <wps:cNvSpPr/>
                          <wps:spPr>
                            <a:xfrm>
                              <a:off x="265" y="369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5BC80CA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35" name="Oval 1836248035"/>
                          <wps:cNvSpPr/>
                          <wps:spPr>
                            <a:xfrm>
                              <a:off x="268" y="258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82869EE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36" name="Oval 1836248036"/>
                          <wps:cNvSpPr/>
                          <wps:spPr>
                            <a:xfrm>
                              <a:off x="272" y="286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FB8ACE0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37" name="Oval 1836248037"/>
                          <wps:cNvSpPr/>
                          <wps:spPr>
                            <a:xfrm>
                              <a:off x="674" y="119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03C8CC3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38" name="Oval 1836248038"/>
                          <wps:cNvSpPr/>
                          <wps:spPr>
                            <a:xfrm>
                              <a:off x="389" y="230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96F9B08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39" name="Oval 1836248039"/>
                          <wps:cNvSpPr/>
                          <wps:spPr>
                            <a:xfrm>
                              <a:off x="269" y="452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3E8706E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0" name="Oval 1836248040"/>
                          <wps:cNvSpPr/>
                          <wps:spPr>
                            <a:xfrm>
                              <a:off x="608" y="425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6D31280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1" name="Oval 1836248041"/>
                          <wps:cNvSpPr/>
                          <wps:spPr>
                            <a:xfrm>
                              <a:off x="578" y="147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EFC69D2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2" name="Oval 1836248042"/>
                          <wps:cNvSpPr/>
                          <wps:spPr>
                            <a:xfrm>
                              <a:off x="293" y="175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29803D5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3" name="Oval 1836248043"/>
                          <wps:cNvSpPr/>
                          <wps:spPr>
                            <a:xfrm>
                              <a:off x="402" y="313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1CBCF22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4" name="Oval 1836248044"/>
                          <wps:cNvSpPr/>
                          <wps:spPr>
                            <a:xfrm>
                              <a:off x="590" y="397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E1E065F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5" name="Oval 1836248045"/>
                          <wps:cNvSpPr/>
                          <wps:spPr>
                            <a:xfrm>
                              <a:off x="219" y="202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5948715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6" name="Oval 1836248046"/>
                          <wps:cNvSpPr/>
                          <wps:spPr>
                            <a:xfrm>
                              <a:off x="265" y="341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E2BFC25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7" name="Oval 1836248047"/>
                          <wps:cNvSpPr/>
                          <wps:spPr>
                            <a:xfrm>
                              <a:off x="243" y="369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51D7995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8" name="Oval 1836248048"/>
                          <wps:cNvSpPr/>
                          <wps:spPr>
                            <a:xfrm>
                              <a:off x="435" y="258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FEC158F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49" name="Oval 1836248049"/>
                          <wps:cNvSpPr/>
                          <wps:spPr>
                            <a:xfrm>
                              <a:off x="388" y="286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B27AD14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50" name="Oval 1836248050"/>
                          <wps:cNvSpPr/>
                          <wps:spPr>
                            <a:xfrm>
                              <a:off x="198" y="119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0745C3B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51" name="Oval 1836248051"/>
                          <wps:cNvSpPr/>
                          <wps:spPr>
                            <a:xfrm>
                              <a:off x="473" y="230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5B1481E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52" name="Oval 1836248052"/>
                          <wps:cNvSpPr/>
                          <wps:spPr>
                            <a:xfrm>
                              <a:off x="382" y="452"/>
                              <a:ext cx="16" cy="15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C689925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053" name="Straight Arrow Connector 1836248053"/>
                          <wps:cNvCnPr/>
                          <wps:spPr>
                            <a:xfrm rot="10800000">
                              <a:off x="193" y="97"/>
                              <a:ext cx="0" cy="391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54" name="Straight Arrow Connector 1836248054"/>
                          <wps:cNvCnPr/>
                          <wps:spPr>
                            <a:xfrm rot="10800000">
                              <a:off x="184" y="126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55" name="Rectangle 1836248055"/>
                          <wps:cNvSpPr/>
                          <wps:spPr>
                            <a:xfrm>
                              <a:off x="66" y="115"/>
                              <a:ext cx="127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2172731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Addis Ababa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56" name="Straight Arrow Connector 1836248056"/>
                          <wps:cNvCnPr/>
                          <wps:spPr>
                            <a:xfrm rot="10800000">
                              <a:off x="184" y="154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57" name="Rectangle 1836248057"/>
                          <wps:cNvSpPr/>
                          <wps:spPr>
                            <a:xfrm>
                              <a:off x="143" y="142"/>
                              <a:ext cx="43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6F8E2E6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Afar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58" name="Straight Arrow Connector 1836248058"/>
                          <wps:cNvCnPr/>
                          <wps:spPr>
                            <a:xfrm rot="10800000">
                              <a:off x="184" y="182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59" name="Rectangle 1836248059"/>
                          <wps:cNvSpPr/>
                          <wps:spPr>
                            <a:xfrm>
                              <a:off x="108" y="170"/>
                              <a:ext cx="80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234F14F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Amhara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60" name="Straight Arrow Connector 1836248060"/>
                          <wps:cNvCnPr/>
                          <wps:spPr>
                            <a:xfrm rot="10800000">
                              <a:off x="184" y="209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61" name="Rectangle 1836248061"/>
                          <wps:cNvSpPr/>
                          <wps:spPr>
                            <a:xfrm>
                              <a:off x="8" y="197"/>
                              <a:ext cx="191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0442B73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Benishangul-</w:t>
                                </w:r>
                                <w:proofErr w:type="spellStart"/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Gumz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62" name="Straight Arrow Connector 1836248062"/>
                          <wps:cNvCnPr/>
                          <wps:spPr>
                            <a:xfrm rot="10800000">
                              <a:off x="184" y="237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63" name="Rectangle 1836248063"/>
                          <wps:cNvSpPr/>
                          <wps:spPr>
                            <a:xfrm>
                              <a:off x="86" y="225"/>
                              <a:ext cx="105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82D5D54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 xml:space="preserve">Dire </w:t>
                                </w:r>
                                <w:proofErr w:type="spellStart"/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Dawa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64" name="Straight Arrow Connector 1836248064"/>
                          <wps:cNvCnPr/>
                          <wps:spPr>
                            <a:xfrm rot="10800000">
                              <a:off x="184" y="265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65" name="Rectangle 1836248065"/>
                          <wps:cNvSpPr/>
                          <wps:spPr>
                            <a:xfrm>
                              <a:off x="98" y="252"/>
                              <a:ext cx="92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F519987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Gambela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66" name="Straight Arrow Connector 1836248066"/>
                          <wps:cNvCnPr/>
                          <wps:spPr>
                            <a:xfrm rot="10800000">
                              <a:off x="184" y="293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67" name="Rectangle 1836248067"/>
                          <wps:cNvSpPr/>
                          <wps:spPr>
                            <a:xfrm>
                              <a:off x="125" y="281"/>
                              <a:ext cx="63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6FB2545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Harari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68" name="Straight Arrow Connector 1836248068"/>
                          <wps:cNvCnPr/>
                          <wps:spPr>
                            <a:xfrm rot="10800000">
                              <a:off x="184" y="321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69" name="Rectangle 1836248069"/>
                          <wps:cNvSpPr/>
                          <wps:spPr>
                            <a:xfrm>
                              <a:off x="111" y="309"/>
                              <a:ext cx="76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5CCA0FB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Oromia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70" name="Straight Arrow Connector 1836248070"/>
                          <wps:cNvCnPr/>
                          <wps:spPr>
                            <a:xfrm rot="10800000">
                              <a:off x="184" y="348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71" name="Rectangle 1836248071"/>
                          <wps:cNvSpPr/>
                          <wps:spPr>
                            <a:xfrm>
                              <a:off x="129" y="337"/>
                              <a:ext cx="57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46A3152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SNNP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72" name="Straight Arrow Connector 1836248072"/>
                          <wps:cNvCnPr/>
                          <wps:spPr>
                            <a:xfrm rot="10800000">
                              <a:off x="184" y="376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73" name="Rectangle 1836248073"/>
                          <wps:cNvSpPr/>
                          <wps:spPr>
                            <a:xfrm>
                              <a:off x="113" y="364"/>
                              <a:ext cx="75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48B8CC8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Sidama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74" name="Straight Arrow Connector 1836248074"/>
                          <wps:cNvCnPr/>
                          <wps:spPr>
                            <a:xfrm rot="10800000">
                              <a:off x="184" y="404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75" name="Rectangle 1836248075"/>
                          <wps:cNvSpPr/>
                          <wps:spPr>
                            <a:xfrm>
                              <a:off x="119" y="392"/>
                              <a:ext cx="68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09BF1C1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Somali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76" name="Straight Arrow Connector 1836248076"/>
                          <wps:cNvCnPr/>
                          <wps:spPr>
                            <a:xfrm rot="10800000">
                              <a:off x="184" y="432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77" name="Rectangle 1836248077"/>
                          <wps:cNvSpPr/>
                          <wps:spPr>
                            <a:xfrm>
                              <a:off x="125" y="419"/>
                              <a:ext cx="61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EEC290B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Tigray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78" name="Straight Arrow Connector 1836248078"/>
                          <wps:cNvCnPr/>
                          <wps:spPr>
                            <a:xfrm rot="10800000">
                              <a:off x="184" y="459"/>
                              <a:ext cx="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79" name="Rectangle 1836248079"/>
                          <wps:cNvSpPr/>
                          <wps:spPr>
                            <a:xfrm>
                              <a:off x="137" y="448"/>
                              <a:ext cx="49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B0864F0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Total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80" name="Straight Arrow Connector 1836248080"/>
                          <wps:cNvCnPr/>
                          <wps:spPr>
                            <a:xfrm>
                              <a:off x="193" y="488"/>
                              <a:ext cx="681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81" name="Straight Arrow Connector 1836248081"/>
                          <wps:cNvCnPr/>
                          <wps:spPr>
                            <a:xfrm>
                              <a:off x="207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82" name="Rectangle 1836248082"/>
                          <wps:cNvSpPr/>
                          <wps:spPr>
                            <a:xfrm>
                              <a:off x="203" y="501"/>
                              <a:ext cx="1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1151C68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83" name="Straight Arrow Connector 1836248083"/>
                          <wps:cNvCnPr/>
                          <wps:spPr>
                            <a:xfrm>
                              <a:off x="272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84" name="Rectangle 1836248084"/>
                          <wps:cNvSpPr/>
                          <wps:spPr>
                            <a:xfrm>
                              <a:off x="263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FE1780E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85" name="Straight Arrow Connector 1836248085"/>
                          <wps:cNvCnPr/>
                          <wps:spPr>
                            <a:xfrm>
                              <a:off x="337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86" name="Rectangle 1836248086"/>
                          <wps:cNvSpPr/>
                          <wps:spPr>
                            <a:xfrm>
                              <a:off x="329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D23CF07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87" name="Straight Arrow Connector 1836248087"/>
                          <wps:cNvCnPr/>
                          <wps:spPr>
                            <a:xfrm>
                              <a:off x="403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88" name="Rectangle 1836248088"/>
                          <wps:cNvSpPr/>
                          <wps:spPr>
                            <a:xfrm>
                              <a:off x="395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6CB7669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89" name="Straight Arrow Connector 1836248089"/>
                          <wps:cNvCnPr/>
                          <wps:spPr>
                            <a:xfrm>
                              <a:off x="468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90" name="Rectangle 1836248090"/>
                          <wps:cNvSpPr/>
                          <wps:spPr>
                            <a:xfrm>
                              <a:off x="459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3D632AA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91" name="Straight Arrow Connector 1836248091"/>
                          <wps:cNvCnPr/>
                          <wps:spPr>
                            <a:xfrm>
                              <a:off x="534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92" name="Rectangle 1836248092"/>
                          <wps:cNvSpPr/>
                          <wps:spPr>
                            <a:xfrm>
                              <a:off x="525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DB27A28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93" name="Straight Arrow Connector 1836248093"/>
                          <wps:cNvCnPr/>
                          <wps:spPr>
                            <a:xfrm>
                              <a:off x="599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94" name="Rectangle 1836248094"/>
                          <wps:cNvSpPr/>
                          <wps:spPr>
                            <a:xfrm>
                              <a:off x="591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9D25DD7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95" name="Straight Arrow Connector 1836248095"/>
                          <wps:cNvCnPr/>
                          <wps:spPr>
                            <a:xfrm>
                              <a:off x="665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96" name="Rectangle 1836248096"/>
                          <wps:cNvSpPr/>
                          <wps:spPr>
                            <a:xfrm>
                              <a:off x="656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2DEC81B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97" name="Straight Arrow Connector 1836248097"/>
                          <wps:cNvCnPr/>
                          <wps:spPr>
                            <a:xfrm>
                              <a:off x="730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098" name="Rectangle 1836248098"/>
                          <wps:cNvSpPr/>
                          <wps:spPr>
                            <a:xfrm>
                              <a:off x="722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1815185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099" name="Straight Arrow Connector 1836248099"/>
                          <wps:cNvCnPr/>
                          <wps:spPr>
                            <a:xfrm>
                              <a:off x="795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100" name="Rectangle 1836248100"/>
                          <wps:cNvSpPr/>
                          <wps:spPr>
                            <a:xfrm>
                              <a:off x="786" y="501"/>
                              <a:ext cx="20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441536A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101" name="Straight Arrow Connector 1836248101"/>
                          <wps:cNvCnPr/>
                          <wps:spPr>
                            <a:xfrm>
                              <a:off x="861" y="488"/>
                              <a:ext cx="0" cy="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5866"/>
                              </a:solidFill>
                              <a:prstDash val="solid"/>
                              <a:miter lim="800000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836248102" name="Rectangle 1836248102"/>
                          <wps:cNvSpPr/>
                          <wps:spPr>
                            <a:xfrm>
                              <a:off x="848" y="501"/>
                              <a:ext cx="31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CB21DA4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16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103" name="Rectangle 1836248103"/>
                          <wps:cNvSpPr/>
                          <wps:spPr>
                            <a:xfrm>
                              <a:off x="465" y="521"/>
                              <a:ext cx="153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F1424D4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5866"/>
                                    <w:sz w:val="20"/>
                                  </w:rPr>
                                  <w:t>Percentage (%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104" name="Oval 1836248104"/>
                          <wps:cNvSpPr/>
                          <wps:spPr>
                            <a:xfrm>
                              <a:off x="416" y="67"/>
                              <a:ext cx="17" cy="14"/>
                            </a:xfrm>
                            <a:prstGeom prst="ellipse">
                              <a:avLst/>
                            </a:prstGeom>
                            <a:solidFill>
                              <a:srgbClr val="00B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C57E06D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105" name="Oval 1836248105"/>
                          <wps:cNvSpPr/>
                          <wps:spPr>
                            <a:xfrm>
                              <a:off x="561" y="67"/>
                              <a:ext cx="16" cy="14"/>
                            </a:xfrm>
                            <a:prstGeom prst="ellipse">
                              <a:avLst/>
                            </a:prstGeom>
                            <a:solidFill>
                              <a:srgbClr val="D9C26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D18ECF4" w14:textId="77777777" w:rsidR="00987ACF" w:rsidRDefault="00987ACF" w:rsidP="00987A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6248106" name="Rectangle 1836248106"/>
                          <wps:cNvSpPr/>
                          <wps:spPr>
                            <a:xfrm>
                              <a:off x="446" y="65"/>
                              <a:ext cx="88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66239EC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Wealthiest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6248107" name="Rectangle 1836248107"/>
                          <wps:cNvSpPr/>
                          <wps:spPr>
                            <a:xfrm>
                              <a:off x="591" y="65"/>
                              <a:ext cx="62" cy="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21B940B" w14:textId="77777777" w:rsidR="00987ACF" w:rsidRDefault="00987ACF" w:rsidP="00987ACF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Poorest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723D256" id="Group 1836248027" o:spid="_x0000_s1026" style="position:absolute;margin-left:22.5pt;margin-top:.5pt;width:371.25pt;height:295.2pt;z-index:251659264" coordorigin="29885,19055" coordsize="47149,37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">
                <v:group id="Group 1" o:spid="_x0000_s1027" style="position:absolute;left:29885;top:19055;width:47149;height:37489" coordsize="897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" o:spid="_x0000_s1028" style="position:absolute;width:875;height:5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14:paraId="30AAF5E3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ect id="Rectangle 3" o:spid="_x0000_s1029" style="position:absolute;width:896;height:5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" filled="f" stroked="f">
                    <v:textbox inset="2.53958mm,2.53958mm,2.53958mm,2.53958mm">
                      <w:txbxContent>
                        <w:p w14:paraId="24D8CB6B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ect id="Rectangle 4" o:spid="_x0000_s1030" style="position:absolute;width:897;height:5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" filled="f" stroked="f">
                    <v:textbox inset="2.53958mm,2.53958mm,2.53958mm,2.53958mm">
                      <w:txbxContent>
                        <w:p w14:paraId="2EAA7BE7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ect id="Rectangle 5" o:spid="_x0000_s1031" style="position:absolute;left:1;top:1;width:895;height:5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" filled="f" strokecolor="#e1edef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C235901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ect id="Rectangle 6" o:spid="_x0000_s1032" style="position:absolute;left:193;top:97;width:681;height: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" stroked="f">
                    <v:textbox inset="2.53958mm,2.53958mm,2.53958mm,2.53958mm">
                      <w:txbxContent>
                        <w:p w14:paraId="226EF2A5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ect id="Rectangle 7" o:spid="_x0000_s1033" style="position:absolute;left:194;top:98;width:679;height:3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" filled="f" strokecolor="white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8868B92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34" type="#_x0000_t32" style="position:absolute;left:193;top:126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" strokecolor="#d9e6eb" strokeweight="1pt">
                    <v:stroke joinstyle="miter"/>
                  </v:shape>
                  <v:shape id="Straight Arrow Connector 9" o:spid="_x0000_s1035" type="#_x0000_t32" style="position:absolute;left:193;top:154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" strokecolor="#d9e6eb" strokeweight="1pt">
                    <v:stroke joinstyle="miter"/>
                  </v:shape>
                  <v:shape id="Straight Arrow Connector 10" o:spid="_x0000_s1036" type="#_x0000_t32" style="position:absolute;left:193;top:182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" strokecolor="#d9e6eb" strokeweight="1pt">
                    <v:stroke joinstyle="miter"/>
                  </v:shape>
                  <v:shape id="Straight Arrow Connector 11" o:spid="_x0000_s1037" type="#_x0000_t32" style="position:absolute;left:193;top:209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" strokecolor="#d9e6eb" strokeweight="1pt">
                    <v:stroke joinstyle="miter"/>
                  </v:shape>
                  <v:shape id="Straight Arrow Connector 12" o:spid="_x0000_s1038" type="#_x0000_t32" style="position:absolute;left:193;top:237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" strokecolor="#d9e6eb" strokeweight="1pt">
                    <v:stroke joinstyle="miter"/>
                  </v:shape>
                  <v:shape id="Straight Arrow Connector 13" o:spid="_x0000_s1039" type="#_x0000_t32" style="position:absolute;left:193;top:265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" strokecolor="#d9e6eb" strokeweight="1pt">
                    <v:stroke joinstyle="miter"/>
                  </v:shape>
                  <v:shape id="Straight Arrow Connector 14" o:spid="_x0000_s1040" type="#_x0000_t32" style="position:absolute;left:193;top:293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" strokecolor="#d9e6eb" strokeweight="1pt">
                    <v:stroke joinstyle="miter"/>
                  </v:shape>
                  <v:shape id="Straight Arrow Connector 15" o:spid="_x0000_s1041" type="#_x0000_t32" style="position:absolute;left:193;top:321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" strokecolor="#d9e6eb" strokeweight="1pt">
                    <v:stroke joinstyle="miter"/>
                  </v:shape>
                  <v:shape id="Straight Arrow Connector 16" o:spid="_x0000_s1042" type="#_x0000_t32" style="position:absolute;left:193;top:348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" strokecolor="#d9e6eb" strokeweight="1pt">
                    <v:stroke joinstyle="miter"/>
                  </v:shape>
                  <v:shape id="Straight Arrow Connector 17" o:spid="_x0000_s1043" type="#_x0000_t32" style="position:absolute;left:193;top:376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" strokecolor="#d9e6eb" strokeweight="1pt">
                    <v:stroke joinstyle="miter"/>
                  </v:shape>
                  <v:shape id="Straight Arrow Connector 18" o:spid="_x0000_s1044" type="#_x0000_t32" style="position:absolute;left:193;top:404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" strokecolor="#d9e6eb" strokeweight="1pt">
                    <v:stroke joinstyle="miter"/>
                  </v:shape>
                  <v:shape id="Straight Arrow Connector 19" o:spid="_x0000_s1045" type="#_x0000_t32" style="position:absolute;left:193;top:432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" strokecolor="#d9e6eb" strokeweight="1pt">
                    <v:stroke joinstyle="miter"/>
                  </v:shape>
                  <v:shape id="Straight Arrow Connector 20" o:spid="_x0000_s1046" type="#_x0000_t32" style="position:absolute;left:193;top:460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" strokecolor="#d9e6eb" strokeweight="1pt">
                    <v:stroke joinstyle="miter"/>
                  </v:shape>
                  <v:shape id="Straight Arrow Connector 21" o:spid="_x0000_s1047" type="#_x0000_t32" style="position:absolute;left:273;top:432;width:3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" strokecolor="#1a476f" strokeweight="1pt">
                    <v:stroke joinstyle="miter"/>
                  </v:shape>
                  <v:shape id="Straight Arrow Connector 22" o:spid="_x0000_s1048" type="#_x0000_t32" style="position:absolute;left:616;top:427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23" o:spid="_x0000_s1049" type="#_x0000_t32" style="position:absolute;left:273;top:427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24" o:spid="_x0000_s1050" type="#_x0000_t32" style="position:absolute;left:272;top:154;width:3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" strokecolor="#1a476f" strokeweight="1pt">
                    <v:stroke joinstyle="miter"/>
                  </v:shape>
                  <v:shape id="Straight Arrow Connector 25" o:spid="_x0000_s1051" type="#_x0000_t32" style="position:absolute;left:586;top:149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26" o:spid="_x0000_s1052" type="#_x0000_t32" style="position:absolute;left:272;top:149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27" o:spid="_x0000_s1053" type="#_x0000_t32" style="position:absolute;left:301;top:182;width: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" strokecolor="#1a476f" strokeweight="1pt">
                    <v:stroke joinstyle="miter"/>
                  </v:shape>
                  <v:shape id="Straight Arrow Connector 28" o:spid="_x0000_s1054" type="#_x0000_t32" style="position:absolute;left:301;top:177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" strokecolor="#1a476f" strokeweight="1pt">
                    <v:stroke joinstyle="miter" endcap="round"/>
                  </v:shape>
                  <v:shape id="Straight Arrow Connector 29" o:spid="_x0000_s1055" type="#_x0000_t32" style="position:absolute;left:301;top:177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30" o:spid="_x0000_s1056" type="#_x0000_t32" style="position:absolute;left:275;top:321;width:1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" strokecolor="#1a476f" strokeweight="1pt">
                    <v:stroke joinstyle="miter"/>
                  </v:shape>
                  <v:shape id="Straight Arrow Connector 31" o:spid="_x0000_s1057" type="#_x0000_t32" style="position:absolute;left:410;top:316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" strokecolor="#1a476f" strokeweight="1pt">
                    <v:stroke joinstyle="miter" endcap="round"/>
                  </v:shape>
                  <v:shape id="Straight Arrow Connector 32" o:spid="_x0000_s1058" type="#_x0000_t32" style="position:absolute;left:275;top:316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33" o:spid="_x0000_s1059" type="#_x0000_t32" style="position:absolute;left:224;top:404;width:3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" strokecolor="#1a476f" strokeweight="1pt">
                    <v:stroke joinstyle="miter"/>
                  </v:shape>
                  <v:shape id="Straight Arrow Connector 34" o:spid="_x0000_s1060" type="#_x0000_t32" style="position:absolute;left:598;top:399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" strokecolor="#1a476f" strokeweight="1pt">
                    <v:stroke joinstyle="miter" endcap="round"/>
                  </v:shape>
                  <v:shape id="Straight Arrow Connector 35" o:spid="_x0000_s1061" type="#_x0000_t32" style="position:absolute;left:224;top:399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" strokecolor="#1a476f" strokeweight="1pt">
                    <v:stroke joinstyle="miter" endcap="round"/>
                  </v:shape>
                  <v:shape id="Straight Arrow Connector 36" o:spid="_x0000_s1062" type="#_x0000_t32" style="position:absolute;left:227;top:209;width:66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" strokecolor="#1a476f" strokeweight="1pt">
                    <v:stroke joinstyle="miter"/>
                  </v:shape>
                  <v:shape id="Straight Arrow Connector 37" o:spid="_x0000_s1063" type="#_x0000_t32" style="position:absolute;left:227;top:205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38" o:spid="_x0000_s1064" type="#_x0000_t32" style="position:absolute;left:293;top:205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" strokecolor="#1a476f" strokeweight="1pt">
                    <v:stroke joinstyle="miter" endcap="round"/>
                  </v:shape>
                  <v:shape id="Straight Arrow Connector 39" o:spid="_x0000_s1065" type="#_x0000_t32" style="position:absolute;left:241;top:348;width: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" strokecolor="#1a476f" strokeweight="1pt">
                    <v:stroke joinstyle="miter"/>
                  </v:shape>
                  <v:shape id="Straight Arrow Connector 40" o:spid="_x0000_s1066" type="#_x0000_t32" style="position:absolute;left:273;top:344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" strokecolor="#1a476f" strokeweight="1pt">
                    <v:stroke joinstyle="miter" endcap="round"/>
                  </v:shape>
                  <v:shape id="Straight Arrow Connector 41" o:spid="_x0000_s1067" type="#_x0000_t32" style="position:absolute;left:241;top:344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42" o:spid="_x0000_s1068" type="#_x0000_t32" style="position:absolute;left:251;top:376;width:22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" strokecolor="#1a476f" strokeweight="1pt">
                    <v:stroke joinstyle="miter"/>
                  </v:shape>
                  <v:shape id="Straight Arrow Connector 43" o:spid="_x0000_s1069" type="#_x0000_t32" style="position:absolute;left:251;top:372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" strokecolor="#1a476f" strokeweight="1pt">
                    <v:stroke joinstyle="miter" endcap="round"/>
                  </v:shape>
                  <v:shape id="Straight Arrow Connector 44" o:spid="_x0000_s1070" type="#_x0000_t32" style="position:absolute;left:273;top:372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45" o:spid="_x0000_s1071" type="#_x0000_t32" style="position:absolute;left:277;top:265;width:1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" strokecolor="#1a476f" strokeweight="1pt">
                    <v:stroke joinstyle="miter"/>
                  </v:shape>
                  <v:shape id="Straight Arrow Connector 46" o:spid="_x0000_s1072" type="#_x0000_t32" style="position:absolute;left:443;top:261;width:0;height:8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47" o:spid="_x0000_s1073" type="#_x0000_t32" style="position:absolute;left:277;top:261;width:0;height:8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48" o:spid="_x0000_s1074" type="#_x0000_t32" style="position:absolute;left:280;top:293;width:11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" strokecolor="#1a476f" strokeweight="1pt">
                    <v:stroke joinstyle="miter"/>
                  </v:shape>
                  <v:shape id="Straight Arrow Connector 49" o:spid="_x0000_s1075" type="#_x0000_t32" style="position:absolute;left:396;top:288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" strokecolor="#1a476f" strokeweight="1pt">
                    <v:stroke joinstyle="miter" endcap="round"/>
                  </v:shape>
                  <v:shape id="Straight Arrow Connector 50" o:spid="_x0000_s1076" type="#_x0000_t32" style="position:absolute;left:280;top:288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" strokecolor="#1a476f" strokeweight="1pt">
                    <v:stroke joinstyle="miter" endcap="round"/>
                  </v:shape>
                  <v:shape id="Straight Arrow Connector 51" o:spid="_x0000_s1077" type="#_x0000_t32" style="position:absolute;left:207;top:126;width:475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" strokecolor="#1a476f" strokeweight="1pt">
                    <v:stroke joinstyle="miter"/>
                  </v:shape>
                  <v:shape id="Straight Arrow Connector 52" o:spid="_x0000_s1078" type="#_x0000_t32" style="position:absolute;left:207;top:122;width:0;height:8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53" o:spid="_x0000_s1079" type="#_x0000_t32" style="position:absolute;left:682;top:122;width:0;height:8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" strokecolor="#1a476f" strokeweight="1pt">
                    <v:stroke joinstyle="miter" endcap="round"/>
                  </v:shape>
                  <v:shape id="Straight Arrow Connector 54" o:spid="_x0000_s1080" type="#_x0000_t32" style="position:absolute;left:397;top:237;width:8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" strokecolor="#1a476f" strokeweight="1pt">
                    <v:stroke joinstyle="miter"/>
                  </v:shape>
                  <v:shape id="Straight Arrow Connector 55" o:spid="_x0000_s1081" type="#_x0000_t32" style="position:absolute;left:481;top:233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56" o:spid="_x0000_s1082" type="#_x0000_t32" style="position:absolute;left:397;top:233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" strokecolor="#1a476f" strokeweight="1pt">
                    <v:stroke joinstyle="miter" endcap="round"/>
                  </v:shape>
                  <v:shape id="Straight Arrow Connector 57" o:spid="_x0000_s1083" type="#_x0000_t32" style="position:absolute;left:277;top:459;width:1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" strokecolor="#1a476f" strokeweight="1pt">
                    <v:stroke joinstyle="miter"/>
                  </v:shape>
                  <v:shape id="Straight Arrow Connector 58" o:spid="_x0000_s1084" type="#_x0000_t32" style="position:absolute;left:390;top:455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" strokecolor="#1a476f" strokeweight="1pt">
                    <v:stroke joinstyle="miter" endcap="round"/>
                  </v:shape>
                  <v:shape id="Straight Arrow Connector 59" o:spid="_x0000_s1085" type="#_x0000_t32" style="position:absolute;left:277;top:455;width:0;height:9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" strokecolor="#1a476f" strokeweight="1pt">
                    <v:stroke joinstyle="miter" endcap="round"/>
                  </v:shape>
                  <v:oval id="Oval 60" o:spid="_x0000_s1086" style="position:absolute;left:265;top:425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5FB68D4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61" o:spid="_x0000_s1087" style="position:absolute;left:264;top:147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14B627D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62" o:spid="_x0000_s1088" style="position:absolute;left:293;top:175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3DBC0CFE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63" o:spid="_x0000_s1089" style="position:absolute;left:267;top:313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DC4CD16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0" o:spid="_x0000_s1090" style="position:absolute;left:216;top:397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21F6339B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1" o:spid="_x0000_s1091" style="position:absolute;left:285;top:202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B99A3CE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2" o:spid="_x0000_s1092" style="position:absolute;left:232;top:341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F83F82C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3" o:spid="_x0000_s1093" style="position:absolute;left:265;top:369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85679B9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4" o:spid="_x0000_s1094" style="position:absolute;left:268;top:258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66C71DD3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5" o:spid="_x0000_s1095" style="position:absolute;left:272;top:286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6E2B9E86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6" o:spid="_x0000_s1096" style="position:absolute;left:674;top:119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252A167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7" o:spid="_x0000_s1097" style="position:absolute;left:389;top:230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C212A95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8" o:spid="_x0000_s1098" style="position:absolute;left:269;top:452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4469637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09" o:spid="_x0000_s1099" style="position:absolute;left:608;top:425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6E3F7D78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0" o:spid="_x0000_s1100" style="position:absolute;left:578;top:147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3E135769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1" o:spid="_x0000_s1101" style="position:absolute;left:293;top:175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224D8C01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2" o:spid="_x0000_s1102" style="position:absolute;left:402;top:313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A89280F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3" o:spid="_x0000_s1103" style="position:absolute;left:590;top:397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1B85536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4" o:spid="_x0000_s1104" style="position:absolute;left:219;top:202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63A361BC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5" o:spid="_x0000_s1105" style="position:absolute;left:265;top:341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CE617AA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6" o:spid="_x0000_s1106" style="position:absolute;left:243;top:369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13077E1C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7" o:spid="_x0000_s1107" style="position:absolute;left:435;top:258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6BCD40E2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8" o:spid="_x0000_s1108" style="position:absolute;left:388;top:286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7E2BD0D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19" o:spid="_x0000_s1109" style="position:absolute;left:198;top:119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D0073FA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20" o:spid="_x0000_s1110" style="position:absolute;left:473;top:230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6F11538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21" o:spid="_x0000_s1111" style="position:absolute;left:382;top:452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495F690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22" o:spid="_x0000_s1112" style="position:absolute;left:265;top:425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F588DEA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23" o:spid="_x0000_s1113" style="position:absolute;left:264;top:147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89AA5E1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24" o:spid="_x0000_s1114" style="position:absolute;left:293;top:175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650DF2CD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25" o:spid="_x0000_s1115" style="position:absolute;left:267;top:313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2474EC62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26" o:spid="_x0000_s1116" style="position:absolute;left:216;top:397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B1CEFAC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31" o:spid="_x0000_s1117" style="position:absolute;left:285;top:202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17D8CDAF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33" o:spid="_x0000_s1118" style="position:absolute;left:232;top:341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E6DEA4D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34" o:spid="_x0000_s1119" style="position:absolute;left:265;top:369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15BC80CA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35" o:spid="_x0000_s1120" style="position:absolute;left:268;top:258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182869EE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36" o:spid="_x0000_s1121" style="position:absolute;left:272;top:286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FB8ACE0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37" o:spid="_x0000_s1122" style="position:absolute;left:674;top:119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203C8CC3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38" o:spid="_x0000_s1123" style="position:absolute;left:389;top:230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296F9B08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39" o:spid="_x0000_s1124" style="position:absolute;left:269;top:452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13E8706E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0" o:spid="_x0000_s1125" style="position:absolute;left:608;top:425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16D31280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1" o:spid="_x0000_s1126" style="position:absolute;left:578;top:147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EFC69D2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2" o:spid="_x0000_s1127" style="position:absolute;left:293;top:175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29803D5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3" o:spid="_x0000_s1128" style="position:absolute;left:402;top:313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1CBCF22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4" o:spid="_x0000_s1129" style="position:absolute;left:590;top:397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E1E065F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5" o:spid="_x0000_s1130" style="position:absolute;left:219;top:202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5948715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6" o:spid="_x0000_s1131" style="position:absolute;left:265;top:341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E2BFC25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7" o:spid="_x0000_s1132" style="position:absolute;left:243;top:369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51D7995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8" o:spid="_x0000_s1133" style="position:absolute;left:435;top:258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FEC158F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49" o:spid="_x0000_s1134" style="position:absolute;left:388;top:286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B27AD14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50" o:spid="_x0000_s1135" style="position:absolute;left:198;top:119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60745C3B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51" o:spid="_x0000_s1136" style="position:absolute;left:473;top:230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5B1481E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052" o:spid="_x0000_s1137" style="position:absolute;left:382;top:452;width:16;height: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C689925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shape id="Straight Arrow Connector 1836248053" o:spid="_x0000_s1138" type="#_x0000_t32" style="position:absolute;left:193;top:97;width:0;height:391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" strokecolor="#005866" strokeweight="1pt">
                    <v:stroke joinstyle="miter"/>
                  </v:shape>
                  <v:shape id="Straight Arrow Connector 1836248054" o:spid="_x0000_s1139" type="#_x0000_t32" style="position:absolute;left:184;top:126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" strokecolor="#005866">
                    <v:stroke joinstyle="miter"/>
                  </v:shape>
                  <v:rect id="Rectangle 1836248055" o:spid="_x0000_s1140" style="position:absolute;left:66;top:115;width:127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" filled="f" stroked="f">
                    <v:textbox inset="0,0,0,0">
                      <w:txbxContent>
                        <w:p w14:paraId="42172731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Addis Ababa</w:t>
                          </w:r>
                        </w:p>
                      </w:txbxContent>
                    </v:textbox>
                  </v:rect>
                  <v:shape id="Straight Arrow Connector 1836248056" o:spid="_x0000_s1141" type="#_x0000_t32" style="position:absolute;left:184;top:154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" strokecolor="#005866">
                    <v:stroke joinstyle="miter"/>
                  </v:shape>
                  <v:rect id="Rectangle 1836248057" o:spid="_x0000_s1142" style="position:absolute;left:143;top:142;width:43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" filled="f" stroked="f">
                    <v:textbox inset="0,0,0,0">
                      <w:txbxContent>
                        <w:p w14:paraId="06F8E2E6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Afar</w:t>
                          </w:r>
                        </w:p>
                      </w:txbxContent>
                    </v:textbox>
                  </v:rect>
                  <v:shape id="Straight Arrow Connector 1836248058" o:spid="_x0000_s1143" type="#_x0000_t32" style="position:absolute;left:184;top:182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" strokecolor="#005866">
                    <v:stroke joinstyle="miter"/>
                  </v:shape>
                  <v:rect id="Rectangle 1836248059" o:spid="_x0000_s1144" style="position:absolute;left:108;top:170;width:80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" filled="f" stroked="f">
                    <v:textbox inset="0,0,0,0">
                      <w:txbxContent>
                        <w:p w14:paraId="5234F14F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Amhara</w:t>
                          </w:r>
                        </w:p>
                      </w:txbxContent>
                    </v:textbox>
                  </v:rect>
                  <v:shape id="Straight Arrow Connector 1836248060" o:spid="_x0000_s1145" type="#_x0000_t32" style="position:absolute;left:184;top:209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" strokecolor="#005866">
                    <v:stroke joinstyle="miter"/>
                  </v:shape>
                  <v:rect id="Rectangle 1836248061" o:spid="_x0000_s1146" style="position:absolute;left:8;top:197;width:191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" filled="f" stroked="f">
                    <v:textbox inset="0,0,0,0">
                      <w:txbxContent>
                        <w:p w14:paraId="10442B73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Benishangul-</w:t>
                          </w:r>
                          <w:proofErr w:type="spellStart"/>
                          <w:r>
                            <w:rPr>
                              <w:color w:val="005866"/>
                              <w:sz w:val="20"/>
                            </w:rPr>
                            <w:t>Gumz</w:t>
                          </w:r>
                          <w:proofErr w:type="spellEnd"/>
                        </w:p>
                      </w:txbxContent>
                    </v:textbox>
                  </v:rect>
                  <v:shape id="Straight Arrow Connector 1836248062" o:spid="_x0000_s1147" type="#_x0000_t32" style="position:absolute;left:184;top:237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" strokecolor="#005866">
                    <v:stroke joinstyle="miter"/>
                  </v:shape>
                  <v:rect id="Rectangle 1836248063" o:spid="_x0000_s1148" style="position:absolute;left:86;top:225;width:105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" filled="f" stroked="f">
                    <v:textbox inset="0,0,0,0">
                      <w:txbxContent>
                        <w:p w14:paraId="182D5D54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 xml:space="preserve">Dire </w:t>
                          </w:r>
                          <w:proofErr w:type="spellStart"/>
                          <w:r>
                            <w:rPr>
                              <w:color w:val="005866"/>
                              <w:sz w:val="20"/>
                            </w:rPr>
                            <w:t>Dawa</w:t>
                          </w:r>
                          <w:proofErr w:type="spellEnd"/>
                        </w:p>
                      </w:txbxContent>
                    </v:textbox>
                  </v:rect>
                  <v:shape id="Straight Arrow Connector 1836248064" o:spid="_x0000_s1149" type="#_x0000_t32" style="position:absolute;left:184;top:265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" strokecolor="#005866">
                    <v:stroke joinstyle="miter"/>
                  </v:shape>
                  <v:rect id="Rectangle 1836248065" o:spid="_x0000_s1150" style="position:absolute;left:98;top:252;width:92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" filled="f" stroked="f">
                    <v:textbox inset="0,0,0,0">
                      <w:txbxContent>
                        <w:p w14:paraId="0F519987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proofErr w:type="spellStart"/>
                          <w:r>
                            <w:rPr>
                              <w:color w:val="005866"/>
                              <w:sz w:val="20"/>
                            </w:rPr>
                            <w:t>Gambela</w:t>
                          </w:r>
                          <w:proofErr w:type="spellEnd"/>
                        </w:p>
                      </w:txbxContent>
                    </v:textbox>
                  </v:rect>
                  <v:shape id="Straight Arrow Connector 1836248066" o:spid="_x0000_s1151" type="#_x0000_t32" style="position:absolute;left:184;top:293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" strokecolor="#005866">
                    <v:stroke joinstyle="miter"/>
                  </v:shape>
                  <v:rect id="Rectangle 1836248067" o:spid="_x0000_s1152" style="position:absolute;left:125;top:281;width:63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" filled="f" stroked="f">
                    <v:textbox inset="0,0,0,0">
                      <w:txbxContent>
                        <w:p w14:paraId="46FB2545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Harari</w:t>
                          </w:r>
                        </w:p>
                      </w:txbxContent>
                    </v:textbox>
                  </v:rect>
                  <v:shape id="Straight Arrow Connector 1836248068" o:spid="_x0000_s1153" type="#_x0000_t32" style="position:absolute;left:184;top:321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" strokecolor="#005866">
                    <v:stroke joinstyle="miter"/>
                  </v:shape>
                  <v:rect id="Rectangle 1836248069" o:spid="_x0000_s1154" style="position:absolute;left:111;top:309;width:76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" filled="f" stroked="f">
                    <v:textbox inset="0,0,0,0">
                      <w:txbxContent>
                        <w:p w14:paraId="25CCA0FB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Oromia</w:t>
                          </w:r>
                        </w:p>
                      </w:txbxContent>
                    </v:textbox>
                  </v:rect>
                  <v:shape id="Straight Arrow Connector 1836248070" o:spid="_x0000_s1155" type="#_x0000_t32" style="position:absolute;left:184;top:348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" strokecolor="#005866">
                    <v:stroke joinstyle="miter"/>
                  </v:shape>
                  <v:rect id="Rectangle 1836248071" o:spid="_x0000_s1156" style="position:absolute;left:129;top:337;width:57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" filled="f" stroked="f">
                    <v:textbox inset="0,0,0,0">
                      <w:txbxContent>
                        <w:p w14:paraId="146A3152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SNNP</w:t>
                          </w:r>
                        </w:p>
                      </w:txbxContent>
                    </v:textbox>
                  </v:rect>
                  <v:shape id="Straight Arrow Connector 1836248072" o:spid="_x0000_s1157" type="#_x0000_t32" style="position:absolute;left:184;top:376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" strokecolor="#005866">
                    <v:stroke joinstyle="miter"/>
                  </v:shape>
                  <v:rect id="Rectangle 1836248073" o:spid="_x0000_s1158" style="position:absolute;left:113;top:364;width:75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" filled="f" stroked="f">
                    <v:textbox inset="0,0,0,0">
                      <w:txbxContent>
                        <w:p w14:paraId="248B8CC8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proofErr w:type="spellStart"/>
                          <w:r>
                            <w:rPr>
                              <w:color w:val="005866"/>
                              <w:sz w:val="20"/>
                            </w:rPr>
                            <w:t>Sidama</w:t>
                          </w:r>
                          <w:proofErr w:type="spellEnd"/>
                        </w:p>
                      </w:txbxContent>
                    </v:textbox>
                  </v:rect>
                  <v:shape id="Straight Arrow Connector 1836248074" o:spid="_x0000_s1159" type="#_x0000_t32" style="position:absolute;left:184;top:404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" strokecolor="#005866">
                    <v:stroke joinstyle="miter"/>
                  </v:shape>
                  <v:rect id="Rectangle 1836248075" o:spid="_x0000_s1160" style="position:absolute;left:119;top:392;width:68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" filled="f" stroked="f">
                    <v:textbox inset="0,0,0,0">
                      <w:txbxContent>
                        <w:p w14:paraId="009BF1C1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Somali</w:t>
                          </w:r>
                        </w:p>
                      </w:txbxContent>
                    </v:textbox>
                  </v:rect>
                  <v:shape id="Straight Arrow Connector 1836248076" o:spid="_x0000_s1161" type="#_x0000_t32" style="position:absolute;left:184;top:432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" strokecolor="#005866">
                    <v:stroke joinstyle="miter"/>
                  </v:shape>
                  <v:rect id="Rectangle 1836248077" o:spid="_x0000_s1162" style="position:absolute;left:125;top:419;width:61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" filled="f" stroked="f">
                    <v:textbox inset="0,0,0,0">
                      <w:txbxContent>
                        <w:p w14:paraId="0EEC290B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Tigray</w:t>
                          </w:r>
                        </w:p>
                      </w:txbxContent>
                    </v:textbox>
                  </v:rect>
                  <v:shape id="Straight Arrow Connector 1836248078" o:spid="_x0000_s1163" type="#_x0000_t32" style="position:absolute;left:184;top:459;width:9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" strokecolor="#005866">
                    <v:stroke joinstyle="miter"/>
                  </v:shape>
                  <v:rect id="Rectangle 1836248079" o:spid="_x0000_s1164" style="position:absolute;left:137;top:448;width:49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" filled="f" stroked="f">
                    <v:textbox inset="0,0,0,0">
                      <w:txbxContent>
                        <w:p w14:paraId="3B0864F0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Total</w:t>
                          </w:r>
                        </w:p>
                      </w:txbxContent>
                    </v:textbox>
                  </v:rect>
                  <v:shape id="Straight Arrow Connector 1836248080" o:spid="_x0000_s1165" type="#_x0000_t32" style="position:absolute;left:193;top:488;width: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" strokecolor="#005866" strokeweight="1pt">
                    <v:stroke joinstyle="miter"/>
                  </v:shape>
                  <v:shape id="Straight Arrow Connector 1836248081" o:spid="_x0000_s1166" type="#_x0000_t32" style="position:absolute;left:207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" strokecolor="#005866">
                    <v:stroke joinstyle="miter"/>
                  </v:shape>
                  <v:rect id="Rectangle 1836248082" o:spid="_x0000_s1167" style="position:absolute;left:203;top:501;width:1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" filled="f" stroked="f">
                    <v:textbox inset="0,0,0,0">
                      <w:txbxContent>
                        <w:p w14:paraId="61151C68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0</w:t>
                          </w:r>
                        </w:p>
                      </w:txbxContent>
                    </v:textbox>
                  </v:rect>
                  <v:shape id="Straight Arrow Connector 1836248083" o:spid="_x0000_s1168" type="#_x0000_t32" style="position:absolute;left:272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" strokecolor="#005866">
                    <v:stroke joinstyle="miter"/>
                  </v:shape>
                  <v:rect id="Rectangle 1836248084" o:spid="_x0000_s1169" style="position:absolute;left:263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" filled="f" stroked="f">
                    <v:textbox inset="0,0,0,0">
                      <w:txbxContent>
                        <w:p w14:paraId="5FE1780E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10</w:t>
                          </w:r>
                        </w:p>
                      </w:txbxContent>
                    </v:textbox>
                  </v:rect>
                  <v:shape id="Straight Arrow Connector 1836248085" o:spid="_x0000_s1170" type="#_x0000_t32" style="position:absolute;left:337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" strokecolor="#005866">
                    <v:stroke joinstyle="miter"/>
                  </v:shape>
                  <v:rect id="Rectangle 1836248086" o:spid="_x0000_s1171" style="position:absolute;left:329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" filled="f" stroked="f">
                    <v:textbox inset="0,0,0,0">
                      <w:txbxContent>
                        <w:p w14:paraId="6D23CF07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20</w:t>
                          </w:r>
                        </w:p>
                      </w:txbxContent>
                    </v:textbox>
                  </v:rect>
                  <v:shape id="Straight Arrow Connector 1836248087" o:spid="_x0000_s1172" type="#_x0000_t32" style="position:absolute;left:403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" strokecolor="#005866">
                    <v:stroke joinstyle="miter"/>
                  </v:shape>
                  <v:rect id="Rectangle 1836248088" o:spid="_x0000_s1173" style="position:absolute;left:395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" filled="f" stroked="f">
                    <v:textbox inset="0,0,0,0">
                      <w:txbxContent>
                        <w:p w14:paraId="16CB7669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30</w:t>
                          </w:r>
                        </w:p>
                      </w:txbxContent>
                    </v:textbox>
                  </v:rect>
                  <v:shape id="Straight Arrow Connector 1836248089" o:spid="_x0000_s1174" type="#_x0000_t32" style="position:absolute;left:468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" strokecolor="#005866">
                    <v:stroke joinstyle="miter"/>
                  </v:shape>
                  <v:rect id="Rectangle 1836248090" o:spid="_x0000_s1175" style="position:absolute;left:459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" filled="f" stroked="f">
                    <v:textbox inset="0,0,0,0">
                      <w:txbxContent>
                        <w:p w14:paraId="53D632AA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40</w:t>
                          </w:r>
                        </w:p>
                      </w:txbxContent>
                    </v:textbox>
                  </v:rect>
                  <v:shape id="Straight Arrow Connector 1836248091" o:spid="_x0000_s1176" type="#_x0000_t32" style="position:absolute;left:534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" strokecolor="#005866">
                    <v:stroke joinstyle="miter"/>
                  </v:shape>
                  <v:rect id="Rectangle 1836248092" o:spid="_x0000_s1177" style="position:absolute;left:525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" filled="f" stroked="f">
                    <v:textbox inset="0,0,0,0">
                      <w:txbxContent>
                        <w:p w14:paraId="6DB27A28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50</w:t>
                          </w:r>
                        </w:p>
                      </w:txbxContent>
                    </v:textbox>
                  </v:rect>
                  <v:shape id="Straight Arrow Connector 1836248093" o:spid="_x0000_s1178" type="#_x0000_t32" style="position:absolute;left:599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" strokecolor="#005866">
                    <v:stroke joinstyle="miter"/>
                  </v:shape>
                  <v:rect id="Rectangle 1836248094" o:spid="_x0000_s1179" style="position:absolute;left:591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" filled="f" stroked="f">
                    <v:textbox inset="0,0,0,0">
                      <w:txbxContent>
                        <w:p w14:paraId="29D25DD7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60</w:t>
                          </w:r>
                        </w:p>
                      </w:txbxContent>
                    </v:textbox>
                  </v:rect>
                  <v:shape id="Straight Arrow Connector 1836248095" o:spid="_x0000_s1180" type="#_x0000_t32" style="position:absolute;left:665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" strokecolor="#005866">
                    <v:stroke joinstyle="miter"/>
                  </v:shape>
                  <v:rect id="Rectangle 1836248096" o:spid="_x0000_s1181" style="position:absolute;left:656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" filled="f" stroked="f">
                    <v:textbox inset="0,0,0,0">
                      <w:txbxContent>
                        <w:p w14:paraId="32DEC81B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70</w:t>
                          </w:r>
                        </w:p>
                      </w:txbxContent>
                    </v:textbox>
                  </v:rect>
                  <v:shape id="Straight Arrow Connector 1836248097" o:spid="_x0000_s1182" type="#_x0000_t32" style="position:absolute;left:730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" strokecolor="#005866">
                    <v:stroke joinstyle="miter"/>
                  </v:shape>
                  <v:rect id="Rectangle 1836248098" o:spid="_x0000_s1183" style="position:absolute;left:722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" filled="f" stroked="f">
                    <v:textbox inset="0,0,0,0">
                      <w:txbxContent>
                        <w:p w14:paraId="11815185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80</w:t>
                          </w:r>
                        </w:p>
                      </w:txbxContent>
                    </v:textbox>
                  </v:rect>
                  <v:shape id="Straight Arrow Connector 1836248099" o:spid="_x0000_s1184" type="#_x0000_t32" style="position:absolute;left:795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" strokecolor="#005866">
                    <v:stroke joinstyle="miter"/>
                  </v:shape>
                  <v:rect id="Rectangle 1836248100" o:spid="_x0000_s1185" style="position:absolute;left:786;top:501;width:2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" filled="f" stroked="f">
                    <v:textbox inset="0,0,0,0">
                      <w:txbxContent>
                        <w:p w14:paraId="7441536A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90</w:t>
                          </w:r>
                        </w:p>
                      </w:txbxContent>
                    </v:textbox>
                  </v:rect>
                  <v:shape id="Straight Arrow Connector 1836248101" o:spid="_x0000_s1186" type="#_x0000_t32" style="position:absolute;left:861;top:488;width: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" strokecolor="#005866">
                    <v:stroke joinstyle="miter"/>
                  </v:shape>
                  <v:rect id="Rectangle 1836248102" o:spid="_x0000_s1187" style="position:absolute;left:848;top:501;width:31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" filled="f" stroked="f">
                    <v:textbox inset="0,0,0,0">
                      <w:txbxContent>
                        <w:p w14:paraId="2CB21DA4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16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1836248103" o:spid="_x0000_s1188" style="position:absolute;left:465;top:521;width:153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" filled="f" stroked="f">
                    <v:textbox inset="0,0,0,0">
                      <w:txbxContent>
                        <w:p w14:paraId="3F1424D4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5866"/>
                              <w:sz w:val="20"/>
                            </w:rPr>
                            <w:t>Percentage (%)</w:t>
                          </w:r>
                        </w:p>
                      </w:txbxContent>
                    </v:textbox>
                  </v:rect>
                  <v:oval id="Oval 1836248104" o:spid="_x0000_s1189" style="position:absolute;left:416;top:67;width:17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" fillcolor="#00b000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5C57E06D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oval id="Oval 1836248105" o:spid="_x0000_s1190" style="position:absolute;left:561;top:67;width:16;height: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" fillcolor="#d9c26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4D18ECF4" w14:textId="77777777" w:rsidR="00987ACF" w:rsidRDefault="00987ACF" w:rsidP="00987A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rect id="Rectangle 1836248106" o:spid="_x0000_s1191" style="position:absolute;left:446;top:65;width:88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" filled="f" stroked="f">
                    <v:textbox inset="0,0,0,0">
                      <w:txbxContent>
                        <w:p w14:paraId="566239EC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Wealthiest</w:t>
                          </w:r>
                        </w:p>
                      </w:txbxContent>
                    </v:textbox>
                  </v:rect>
                  <v:rect id="Rectangle 1836248107" o:spid="_x0000_s1192" style="position:absolute;left:591;top:65;width:62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" filled="f" stroked="f">
                    <v:textbox inset="0,0,0,0">
                      <w:txbxContent>
                        <w:p w14:paraId="021B940B" w14:textId="77777777" w:rsidR="00987ACF" w:rsidRDefault="00987ACF" w:rsidP="00987ACF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Poorest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2C485C84" w14:textId="77777777" w:rsidR="00987ACF" w:rsidRPr="00987ACF" w:rsidRDefault="00987ACF" w:rsidP="00987ACF">
      <w:pPr>
        <w:rPr>
          <w:lang w:val="en-GB"/>
        </w:rPr>
      </w:pPr>
    </w:p>
    <w:p w14:paraId="6F12059F" w14:textId="77777777" w:rsidR="00987ACF" w:rsidRPr="00987ACF" w:rsidRDefault="00987ACF" w:rsidP="00987ACF">
      <w:pPr>
        <w:rPr>
          <w:lang w:val="en-GB"/>
        </w:rPr>
      </w:pPr>
    </w:p>
    <w:p w14:paraId="216EA484" w14:textId="77777777" w:rsidR="00987ACF" w:rsidRPr="00987ACF" w:rsidRDefault="00987ACF" w:rsidP="00987ACF">
      <w:pPr>
        <w:rPr>
          <w:lang w:val="en-GB"/>
        </w:rPr>
      </w:pPr>
      <w:bookmarkStart w:id="0" w:name="_heading=h.7rrrxm428alh" w:colFirst="0" w:colLast="0"/>
      <w:bookmarkEnd w:id="0"/>
    </w:p>
    <w:p w14:paraId="2CAA2A41" w14:textId="77777777" w:rsidR="00987ACF" w:rsidRPr="00987ACF" w:rsidRDefault="00987ACF" w:rsidP="00987ACF">
      <w:pPr>
        <w:rPr>
          <w:lang w:val="en-GB"/>
        </w:rPr>
      </w:pPr>
    </w:p>
    <w:p w14:paraId="2411D595" w14:textId="77777777" w:rsidR="00987ACF" w:rsidRDefault="00987ACF"/>
    <w:sectPr w:rsidR="00987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ACF"/>
    <w:rsid w:val="0098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61352"/>
  <w15:chartTrackingRefBased/>
  <w15:docId w15:val="{1179AF82-3B44-43CC-A9AE-C1EBAC2AF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u Belay</dc:creator>
  <cp:keywords/>
  <dc:description/>
  <cp:lastModifiedBy>Adamu Belay</cp:lastModifiedBy>
  <cp:revision>1</cp:revision>
  <dcterms:created xsi:type="dcterms:W3CDTF">2025-11-11T12:22:00Z</dcterms:created>
  <dcterms:modified xsi:type="dcterms:W3CDTF">2025-11-11T12:23:00Z</dcterms:modified>
</cp:coreProperties>
</file>